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D7948" w14:textId="77777777" w:rsidR="00A30C34" w:rsidRDefault="00A30C34" w:rsidP="00A30C3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7369340" wp14:editId="53BBB71F">
            <wp:extent cx="5478145" cy="7092315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2A08F" w14:textId="096E5147" w:rsidR="00A30C34" w:rsidRDefault="00A30C34" w:rsidP="00A30C34">
      <w:pPr>
        <w:rPr>
          <w:rFonts w:ascii="Arial" w:hAnsi="Arial" w:cs="Arial"/>
        </w:rPr>
      </w:pPr>
      <w:r w:rsidRPr="008B5582">
        <w:rPr>
          <w:rFonts w:ascii="Arial" w:hAnsi="Arial" w:cs="Arial"/>
          <w:i/>
          <w:iCs/>
        </w:rPr>
        <w:t>MARK1</w:t>
      </w:r>
      <w:r>
        <w:rPr>
          <w:rFonts w:ascii="Arial" w:hAnsi="Arial" w:cs="Arial"/>
        </w:rPr>
        <w:t xml:space="preserve"> beta coefficients (on logistic scale) with 95% interval for the severe COVID-19 phenotype, MAF&lt;1%. X-axes are cut at -10 and 10.</w:t>
      </w:r>
    </w:p>
    <w:p w14:paraId="2414FB5E" w14:textId="77777777" w:rsidR="00AA362C" w:rsidRDefault="003A40AE"/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34"/>
    <w:rsid w:val="000B073A"/>
    <w:rsid w:val="000B72E5"/>
    <w:rsid w:val="003A40AE"/>
    <w:rsid w:val="005F1EED"/>
    <w:rsid w:val="006B3137"/>
    <w:rsid w:val="007B29C6"/>
    <w:rsid w:val="00A30C34"/>
    <w:rsid w:val="00A55D07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82E76"/>
  <w15:chartTrackingRefBased/>
  <w15:docId w15:val="{669ED917-0D70-4CD9-BC12-25E381887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2-08-11T09:38:00Z</dcterms:created>
  <dcterms:modified xsi:type="dcterms:W3CDTF">2022-08-24T14:26:00Z</dcterms:modified>
</cp:coreProperties>
</file>